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 – </w:t>
      </w:r>
      <w:r>
        <w:rPr>
          <w:rFonts w:cs="Times New Roman" w:ascii="Times New Roman" w:hAnsi="Times New Roman"/>
          <w:i/>
        </w:rPr>
        <w:t>Trypanosoma cruzi</w:t>
      </w:r>
      <w:r>
        <w:rPr>
          <w:rFonts w:cs="Times New Roman" w:ascii="Times New Roman" w:hAnsi="Times New Roman"/>
        </w:rPr>
        <w:t xml:space="preserve"> IIc strains analysed in this study.</w:t>
      </w:r>
    </w:p>
    <w:tbl>
      <w:tblPr>
        <w:tblW w:w="120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113"/>
        <w:gridCol w:w="1037"/>
        <w:gridCol w:w="1062"/>
        <w:gridCol w:w="2132"/>
        <w:gridCol w:w="992"/>
        <w:gridCol w:w="1066"/>
        <w:gridCol w:w="1436"/>
        <w:gridCol w:w="953"/>
      </w:tblGrid>
      <w:tr>
        <w:trPr>
          <w:trHeight w:val="31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ost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ccess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ocalit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atitud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ongitud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ourc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85/847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61</w:t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o Beni, Bolivia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5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7.5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RD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JMC1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6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09.04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Beni, Boliv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8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4.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JMC4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63</w:t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9.09.04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Beni, Bolivia 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81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4.6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JMO1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06.07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Beni, Boliv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1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4.3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MA18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9.06.07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Beni, Bolivia 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13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5.36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MA1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9.06.07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Beni, Boliv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1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5.3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MA8XE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8.06.07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Beni, Bolivia 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13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5.36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MA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8.06.07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Beni, Boliv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1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5.3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YMA13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01.05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ta Cruz, Bolivia 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5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1.5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South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YMA1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64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6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01.05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ta Cruz, Boliv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1.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South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YMA17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01.05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ta Cruz, Bolivia 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5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1.5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South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YMA1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6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01.05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ta Cruz, Boliv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1.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South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YMA19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67</w:t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01.05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ta Cruz, Bolivia 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5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1.5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South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YMA2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01.05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ta Cruz, Boliv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1.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South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uphractus sexcinctus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YMA25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68</w:t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01.05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ta Cruz, Bolivia 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5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1.5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South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uphractus sexcinct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YMA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6.01.05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ta Cruz, Boliv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1.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South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haetophractus vellorosus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202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4.08.05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ta Cruz, Bolivia 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9.21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3.43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South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/NA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20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5.08.05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ta Cruz, Boliv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9.2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3.4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South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/NA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215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08.05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ta Cruz, Bolivia 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9.21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3.43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South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/NA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21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08.05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ta Cruz, Boliv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9.2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3.4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South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/NA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220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08.05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ta Cruz, Bolivia 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9.21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3.43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South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/NA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uphractus sexcinct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22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08.05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ta Cruz, Boliv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9.2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3.4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South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/NA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AM6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69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70</w:t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11.04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ta Cruz, Bolivia 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0.02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3.02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South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spp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M 1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Carimaga, Colomb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RT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Braz/Ven/Col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RD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rocta fugilinosa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M 25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71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72</w:t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Carimaga, Colombia 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3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RT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Braz/Ven/Col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RD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anstrongylus sp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3-C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3.05.04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Barinas, Venezuel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0.7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RT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Braz/Ven/Col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74</w:t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05.04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Barinas, Venezuela 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0.73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RT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Braz/Ven/Col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7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9.05.04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Barinas, Venezuel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0.7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RT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Braz/Ven/Col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5631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76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77</w:t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.1980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rajo. Brazil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9.5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RT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Braz/Ven/Col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SHTM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9.05.04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Barinas, Venezuel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0.7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RT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Braz/Ven/Col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8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05.04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Barinas, Venezuela 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1.23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RT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Braz/Ven/Col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MA2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6.08.05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Barinas, Venezuel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0.5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RT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Braz/Ven/Col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MA25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6.08.05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Barinas, Venezuela 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3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0.55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RT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Braz/Ven/Col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MA3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6.08.05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Barinas, Venezuel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0.5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RT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Braz/Ven/Col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MA6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6.08.05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Barinas, Venezuela 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3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0.55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RT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Braz/Ven/Col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JMC1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78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7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9.09.04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Beni, Boliv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8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4.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RT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Braz/Ven/Col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MA12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80</w:t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mpo Lorro, Paraguay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33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8.93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/Central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Y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RMA1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mpo Lorro, Paragu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3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8.9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/Central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Y</w:t>
            </w:r>
          </w:p>
        </w:tc>
      </w:tr>
      <w:tr>
        <w:trPr>
          <w:trHeight w:val="300" w:hRule="atLeast"/>
        </w:trPr>
        <w:tc>
          <w:tcPr>
            <w:tcW w:w="22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11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RMA18</w:t>
            </w:r>
          </w:p>
        </w:tc>
        <w:tc>
          <w:tcPr>
            <w:tcW w:w="103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13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mpo Lorro, Paraguay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33</w:t>
            </w:r>
          </w:p>
        </w:tc>
        <w:tc>
          <w:tcPr>
            <w:tcW w:w="106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8.93</w:t>
            </w:r>
          </w:p>
        </w:tc>
        <w:tc>
          <w:tcPr>
            <w:tcW w:w="14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/Central</w:t>
            </w:r>
          </w:p>
        </w:tc>
        <w:tc>
          <w:tcPr>
            <w:tcW w:w="9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Y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1733" w:type="dxa"/>
        <w:jc w:val="left"/>
        <w:tblInd w:w="-1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992"/>
        <w:gridCol w:w="992"/>
        <w:gridCol w:w="1005"/>
        <w:gridCol w:w="2109"/>
        <w:gridCol w:w="999"/>
        <w:gridCol w:w="1134"/>
        <w:gridCol w:w="1600"/>
        <w:gridCol w:w="803"/>
      </w:tblGrid>
      <w:tr>
        <w:trPr>
          <w:trHeight w:val="315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os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ocality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atitud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ongitud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opul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ourc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MA24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10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 Pedro, Paraguay </w:t>
            </w:r>
          </w:p>
        </w:tc>
        <w:tc>
          <w:tcPr>
            <w:tcW w:w="99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160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/Central</w:t>
            </w:r>
          </w:p>
        </w:tc>
        <w:tc>
          <w:tcPr>
            <w:tcW w:w="80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Y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MA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8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 Pedro, Paraguay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/Central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Y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MA26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10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 Pedro, Paraguay </w:t>
            </w:r>
          </w:p>
        </w:tc>
        <w:tc>
          <w:tcPr>
            <w:tcW w:w="99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160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/Central</w:t>
            </w:r>
          </w:p>
        </w:tc>
        <w:tc>
          <w:tcPr>
            <w:tcW w:w="80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Y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MA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 Pedro, Paraguay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/Central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Y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MA9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82</w:t>
            </w:r>
          </w:p>
        </w:tc>
        <w:tc>
          <w:tcPr>
            <w:tcW w:w="100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10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mpo Lorro, Paraguay</w:t>
            </w:r>
          </w:p>
        </w:tc>
        <w:tc>
          <w:tcPr>
            <w:tcW w:w="99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33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8.93</w:t>
            </w:r>
          </w:p>
        </w:tc>
        <w:tc>
          <w:tcPr>
            <w:tcW w:w="160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/Central</w:t>
            </w:r>
          </w:p>
        </w:tc>
        <w:tc>
          <w:tcPr>
            <w:tcW w:w="80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Y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haetophractus velloros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1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8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01.05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mpo Lorro, Paraguay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8.9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/Central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/NA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uphractus sexcinctus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25*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84</w:t>
            </w:r>
          </w:p>
        </w:tc>
        <w:tc>
          <w:tcPr>
            <w:tcW w:w="100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10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mpo Lorro, Paraguay</w:t>
            </w:r>
          </w:p>
        </w:tc>
        <w:tc>
          <w:tcPr>
            <w:tcW w:w="99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33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8.93</w:t>
            </w:r>
          </w:p>
        </w:tc>
        <w:tc>
          <w:tcPr>
            <w:tcW w:w="160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/Central</w:t>
            </w:r>
          </w:p>
        </w:tc>
        <w:tc>
          <w:tcPr>
            <w:tcW w:w="80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Y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uphractus sexcinct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25X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mpo Lorro, Paraguay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8.9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/Central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Y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87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10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mpo Lorro, Paraguay</w:t>
            </w:r>
          </w:p>
        </w:tc>
        <w:tc>
          <w:tcPr>
            <w:tcW w:w="99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33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8.93</w:t>
            </w:r>
          </w:p>
        </w:tc>
        <w:tc>
          <w:tcPr>
            <w:tcW w:w="160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/Central</w:t>
            </w:r>
          </w:p>
        </w:tc>
        <w:tc>
          <w:tcPr>
            <w:tcW w:w="80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Y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8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 Pedro, Paraguay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/Central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Y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14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10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 Pedro, Paraguay </w:t>
            </w:r>
          </w:p>
        </w:tc>
        <w:tc>
          <w:tcPr>
            <w:tcW w:w="99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160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/Central</w:t>
            </w:r>
          </w:p>
        </w:tc>
        <w:tc>
          <w:tcPr>
            <w:tcW w:w="80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Y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8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 Pedro, Paraguay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/Central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Y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16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87</w:t>
            </w:r>
          </w:p>
        </w:tc>
        <w:tc>
          <w:tcPr>
            <w:tcW w:w="100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10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 Pedro, Paraguay </w:t>
            </w:r>
          </w:p>
        </w:tc>
        <w:tc>
          <w:tcPr>
            <w:tcW w:w="99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160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/Central</w:t>
            </w:r>
          </w:p>
        </w:tc>
        <w:tc>
          <w:tcPr>
            <w:tcW w:w="80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Y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onodelphis domesti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Q38068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an Pedro, Paraguay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North/Central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Y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>Samples in bold were biologically cloned during this study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>*Isolated by MY from the same mammal using two diffe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rent techniques: 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>MA25 - direct inoculation from whole blood; MA25X – xenodiagnostic isolatio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Decimal degree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/>
        </w:rPr>
        <w:t xml:space="preserve">b 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>Population – see main text for details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/>
        </w:rPr>
        <w:t xml:space="preserve">c </w:t>
      </w:r>
      <w:r>
        <w:rPr>
          <w:rFonts w:eastAsia="Times New Roman" w:cs="Times New Roman" w:ascii="Times New Roman" w:hAnsi="Times New Roman"/>
          <w:b/>
          <w:sz w:val="20"/>
          <w:szCs w:val="20"/>
          <w:lang w:val="en-GB"/>
        </w:rPr>
        <w:t>IRD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– Institut de Recherche pour le Developpement, Montpellier, France, courtesy of C. Barnabe. </w:t>
      </w:r>
      <w:r>
        <w:rPr>
          <w:rFonts w:eastAsia="Times New Roman" w:cs="Times New Roman" w:ascii="Times New Roman" w:hAnsi="Times New Roman"/>
          <w:b/>
          <w:sz w:val="20"/>
          <w:szCs w:val="20"/>
          <w:lang w:val="en-GB"/>
        </w:rPr>
        <w:t>LSHTM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– held at LSHTM, London. </w:t>
      </w:r>
      <w:r>
        <w:rPr>
          <w:rFonts w:eastAsia="Times New Roman" w:cs="Times New Roman" w:ascii="Times New Roman" w:hAnsi="Times New Roman"/>
          <w:b/>
          <w:sz w:val="20"/>
          <w:szCs w:val="20"/>
          <w:lang w:val="en-GB"/>
        </w:rPr>
        <w:t>TS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– Isolated during this study by M. Llewellyn. </w:t>
      </w:r>
      <w:r>
        <w:rPr>
          <w:rFonts w:eastAsia="Times New Roman" w:cs="Times New Roman" w:ascii="Times New Roman" w:hAnsi="Times New Roman"/>
          <w:b/>
          <w:sz w:val="20"/>
          <w:szCs w:val="20"/>
          <w:lang w:val="en-GB"/>
        </w:rPr>
        <w:t xml:space="preserve">TS/NA – 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Isolated during this study in collaboration with Nidia Acosta (LSHTM). </w:t>
      </w:r>
      <w:r>
        <w:rPr>
          <w:rFonts w:eastAsia="Times New Roman" w:cs="Times New Roman" w:ascii="Times New Roman" w:hAnsi="Times New Roman"/>
          <w:b/>
          <w:sz w:val="20"/>
          <w:szCs w:val="20"/>
          <w:lang w:val="en-GB"/>
        </w:rPr>
        <w:t>MY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– Isolated by M. Yeo, LSHTM.</w:t>
      </w:r>
    </w:p>
    <w:sectPr>
      <w:type w:val="nextPage"/>
      <w:pgSz w:w="12240" w:h="15840"/>
      <w:pgMar w:left="1440" w:right="1440" w:gutter="0" w:header="0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6:36:00Z</dcterms:created>
  <dc:creator>ITD</dc:creator>
  <dc:description/>
  <cp:keywords/>
  <dc:language>en-US</dc:language>
  <cp:lastModifiedBy>ITD</cp:lastModifiedBy>
  <dcterms:modified xsi:type="dcterms:W3CDTF">2009-07-15T14:38:00Z</dcterms:modified>
  <cp:revision>4</cp:revision>
  <dc:subject/>
  <dc:title/>
</cp:coreProperties>
</file>